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85BD3D9" w14:textId="77777777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</w:p>
    <w:p w14:paraId="65DAF3B0" w14:textId="7CE9B574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DB5202" w:rsidRPr="00DB5202">
        <w:rPr>
          <w:color w:val="000000"/>
          <w:sz w:val="24"/>
          <w:szCs w:val="24"/>
        </w:rPr>
        <w:t>Metabolomics profiles of LSCs, bulk AML, GMPs and WBM cells, related to Fig. 1.</w:t>
      </w:r>
    </w:p>
    <w:p w14:paraId="392C16F9" w14:textId="77777777" w:rsidR="00DB5202" w:rsidRDefault="00DB5202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147A5965" w14:textId="0CF5AFF5" w:rsidR="00DB5202" w:rsidRDefault="00DB5202" w:rsidP="00DB520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2</w:t>
      </w:r>
    </w:p>
    <w:p w14:paraId="34C42D7E" w14:textId="3A052B2C" w:rsidR="00DB5202" w:rsidRDefault="00DB5202" w:rsidP="00DB520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DB5202">
        <w:rPr>
          <w:color w:val="000000"/>
          <w:sz w:val="24"/>
          <w:szCs w:val="24"/>
        </w:rPr>
        <w:t>Transcription factors binding to the promoter regions of purine biosynthesis genes from the ChIP-Atlas, related to Fig. 2.</w:t>
      </w:r>
    </w:p>
    <w:p w14:paraId="49C48DA2" w14:textId="77777777" w:rsidR="00DB5202" w:rsidRDefault="00DB5202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1E6A61BA" w14:textId="27612D93" w:rsidR="00DB5202" w:rsidRDefault="00DB5202" w:rsidP="00DB520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3</w:t>
      </w:r>
    </w:p>
    <w:p w14:paraId="7233EE50" w14:textId="0FAD6EED" w:rsidR="00DB5202" w:rsidRDefault="00DB5202" w:rsidP="00DB5202">
      <w:pPr>
        <w:pBdr>
          <w:top w:val="nil"/>
          <w:left w:val="nil"/>
          <w:bottom w:val="nil"/>
          <w:right w:val="nil"/>
          <w:between w:val="nil"/>
        </w:pBdr>
        <w:tabs>
          <w:tab w:val="left" w:pos="2150"/>
        </w:tabs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DB5202">
        <w:rPr>
          <w:color w:val="000000"/>
          <w:sz w:val="24"/>
          <w:szCs w:val="24"/>
        </w:rPr>
        <w:t>Characteristics of AML samples used in the study, related to Fig. 3.</w:t>
      </w:r>
    </w:p>
    <w:p w14:paraId="7E55033E" w14:textId="77777777" w:rsidR="00DB5202" w:rsidRDefault="00DB5202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A11FD7E" w14:textId="3D151EA1" w:rsidR="00DB5202" w:rsidRDefault="00DB5202" w:rsidP="00DB520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4</w:t>
      </w:r>
    </w:p>
    <w:p w14:paraId="2F36B15A" w14:textId="132DFF28" w:rsidR="00DB5202" w:rsidRDefault="00DB5202" w:rsidP="00DB520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DB5202">
        <w:rPr>
          <w:color w:val="000000"/>
          <w:sz w:val="24"/>
          <w:szCs w:val="24"/>
        </w:rPr>
        <w:t>Differentially Expressed Genes (DEGs) from RNA-seq data of MMF vs Control, MMF+Guansine vs MMF, and CX-5461 vs Control, related to Fig. 6. Down, downregulated genes at adjusted p &lt; 0.05 and log2foldchange &lt; -1; Up, upregulated genes at adjusted p &lt; 0.05 and log2foldchange &gt; 1.</w:t>
      </w:r>
    </w:p>
    <w:p w14:paraId="3D2EDE46" w14:textId="77777777" w:rsidR="00DB5202" w:rsidRDefault="00DB5202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CED5D23" w14:textId="13334F58" w:rsidR="00DB5202" w:rsidRDefault="00DB5202" w:rsidP="00DB520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5</w:t>
      </w:r>
    </w:p>
    <w:p w14:paraId="291AE29B" w14:textId="4684AA80" w:rsidR="00DB5202" w:rsidRDefault="00DB5202" w:rsidP="00DB520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DB5202">
        <w:rPr>
          <w:color w:val="000000"/>
          <w:sz w:val="24"/>
          <w:szCs w:val="24"/>
        </w:rPr>
        <w:t>DEGs output of MMF vs Control RNA-seq data, related to Fig. 6.</w:t>
      </w:r>
    </w:p>
    <w:p w14:paraId="5C29068E" w14:textId="77777777" w:rsidR="00DB5202" w:rsidRDefault="00DB5202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6220F636" w14:textId="2A6CB254" w:rsidR="00DB5202" w:rsidRDefault="00DB5202" w:rsidP="00DB520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6</w:t>
      </w:r>
    </w:p>
    <w:p w14:paraId="25925CCC" w14:textId="406DD56D" w:rsidR="00DB5202" w:rsidRDefault="00DB5202" w:rsidP="00DB520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DB5202">
        <w:rPr>
          <w:color w:val="000000"/>
          <w:sz w:val="24"/>
          <w:szCs w:val="24"/>
        </w:rPr>
        <w:t>DEGs output of MMF+Guansine vs MMF RNA-seq data, related to Fig. 6</w:t>
      </w:r>
      <w:r>
        <w:rPr>
          <w:color w:val="000000"/>
          <w:sz w:val="24"/>
          <w:szCs w:val="24"/>
        </w:rPr>
        <w:t>.</w:t>
      </w:r>
    </w:p>
    <w:p w14:paraId="0B4145D7" w14:textId="77777777" w:rsidR="00DB5202" w:rsidRDefault="00DB5202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49AF50E" w14:textId="1263C765" w:rsidR="00DB5202" w:rsidRDefault="00DB5202" w:rsidP="00DB520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7</w:t>
      </w:r>
    </w:p>
    <w:p w14:paraId="67B7DFC4" w14:textId="43A86AB3" w:rsidR="00DB5202" w:rsidRDefault="00DB5202" w:rsidP="00DB520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DB5202">
        <w:rPr>
          <w:color w:val="000000"/>
          <w:sz w:val="24"/>
          <w:szCs w:val="24"/>
        </w:rPr>
        <w:t>DEGs output of CX-5461 vs Control RNA-seq data, related to Fig. 6.</w:t>
      </w:r>
    </w:p>
    <w:p w14:paraId="189EF147" w14:textId="77777777" w:rsidR="00DB5202" w:rsidRDefault="00DB5202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47CE0AF" w14:textId="4552ACDC" w:rsidR="00DB5202" w:rsidRDefault="00DB5202" w:rsidP="00DB520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8</w:t>
      </w:r>
    </w:p>
    <w:p w14:paraId="05C47FEE" w14:textId="2CA09A41" w:rsidR="00DB5202" w:rsidRDefault="00DB5202" w:rsidP="00DB520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DB5202">
        <w:rPr>
          <w:color w:val="000000"/>
          <w:sz w:val="24"/>
          <w:szCs w:val="24"/>
        </w:rPr>
        <w:t>Primers used in the study.</w:t>
      </w:r>
    </w:p>
    <w:p w14:paraId="532EC65E" w14:textId="77777777" w:rsidR="00DB5202" w:rsidRDefault="00DB5202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44D80D8" w14:textId="77777777" w:rsidR="00DB5202" w:rsidRDefault="00DB5202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A" w14:textId="11BEC85A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</w:t>
      </w: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2D20C1"/>
    <w:rsid w:val="0040204E"/>
    <w:rsid w:val="007C6F2A"/>
    <w:rsid w:val="008258D4"/>
    <w:rsid w:val="00DB5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E9A56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6</Characters>
  <Application>Microsoft Office Word</Application>
  <DocSecurity>0</DocSecurity>
  <Lines>8</Lines>
  <Paragraphs>2</Paragraphs>
  <ScaleCrop>false</ScaleCrop>
  <Company>Springer-SBM</Company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 Cudmore</cp:lastModifiedBy>
  <cp:revision>3</cp:revision>
  <dcterms:created xsi:type="dcterms:W3CDTF">2024-05-07T16:02:00Z</dcterms:created>
  <dcterms:modified xsi:type="dcterms:W3CDTF">2025-02-24T10:02:00Z</dcterms:modified>
</cp:coreProperties>
</file>